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5CA" w:rsidRDefault="004525CA" w:rsidP="004525CA">
      <w:pPr>
        <w:spacing w:line="360" w:lineRule="auto"/>
        <w:rPr>
          <w:rFonts w:asciiTheme="majorBidi" w:hAnsiTheme="majorBidi" w:cs="B Nazanin"/>
        </w:rPr>
      </w:pPr>
      <w:bookmarkStart w:id="0" w:name="_GoBack"/>
      <w:bookmarkEnd w:id="0"/>
    </w:p>
    <w:p w:rsidR="004525CA" w:rsidRDefault="004525CA" w:rsidP="004525CA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copus 655</w:t>
      </w:r>
    </w:p>
    <w:p w:rsidR="004525CA" w:rsidRDefault="004525CA" w:rsidP="004525CA"/>
    <w:p w:rsidR="004525CA" w:rsidRDefault="004525CA" w:rsidP="004525CA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(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INDEXTERMS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( "2019 novel coronavirus infection"  OR  "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COVID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-19"  OR  "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COVID19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"  OR  "coronavirus disease 2019"  OR  "coronavirus disease-19"  OR  "2019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disease"  OR  "2019 novel coronavirus disease"  OR  "2019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infection"  OR  "2019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"  OR  "2019 novel coronavirus"  OR  "2019 coronavirus"  OR  "novel coronavirus"  OR  ( 2019  AND  coronavirus ) )  OR  TITLE-ABS-KEY ( "2019 novel coronavirus infection"  OR  "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COVID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-19"  OR  "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COVID19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>"  OR  "coronavirus disease 2019"  OR  "coronavirus disease-19"  OR  "2019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disease"  OR  "2019 novel coronavirus disease"  OR  "2019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infection"  OR  "2019-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"  OR  "2019 novel coronavirus"  OR  "2019 coronavirus"  OR  "novel coronavirus"  OR  ( 2019  AND  coronavirus ) ) )  AND  ( LIMIT-TO (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DOCTYPE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,  "ar" ) )  AND  ( LIMIT-TO (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PUBYEAR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,  2020 )  OR  LIMIT-TO (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PUBYEAR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,  2019 ) )  AND  ( LIMIT-TO ( LANGUAGE ,  "English" ) )</w:t>
      </w:r>
    </w:p>
    <w:p w:rsidR="004525CA" w:rsidRDefault="004525CA" w:rsidP="004525CA">
      <w:pPr>
        <w:rPr>
          <w:lang w:bidi="fa-IR"/>
        </w:rPr>
      </w:pPr>
    </w:p>
    <w:p w:rsidR="004525CA" w:rsidRDefault="004525CA" w:rsidP="004525CA"/>
    <w:p w:rsidR="006E300F" w:rsidRDefault="006E300F"/>
    <w:sectPr w:rsidR="006E300F" w:rsidSect="00B529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525CA"/>
    <w:rsid w:val="004525CA"/>
    <w:rsid w:val="006E300F"/>
    <w:rsid w:val="006F6729"/>
    <w:rsid w:val="0078708F"/>
    <w:rsid w:val="00841FC3"/>
    <w:rsid w:val="0088070F"/>
    <w:rsid w:val="00B5292E"/>
    <w:rsid w:val="00BC02AE"/>
    <w:rsid w:val="00BD5FCC"/>
    <w:rsid w:val="00E3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5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117D54-A1CA-4AFC-9DEA-24DC0AEFA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7-23T15:34:00Z</dcterms:created>
  <dcterms:modified xsi:type="dcterms:W3CDTF">2020-07-23T16:41:00Z</dcterms:modified>
</cp:coreProperties>
</file>